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9DF69" w14:textId="15D9F656" w:rsidR="00895C87" w:rsidRPr="00E02615" w:rsidRDefault="00035D33" w:rsidP="00E02615">
      <w:pPr>
        <w:pStyle w:val="Overskrift1"/>
      </w:pPr>
      <w:bookmarkStart w:id="0" w:name="_Hlk148696181"/>
      <w:r w:rsidRPr="00E02615">
        <w:t xml:space="preserve">Additional file </w:t>
      </w:r>
      <w:r w:rsidR="00F051C8" w:rsidRPr="00E02615">
        <w:t>1</w:t>
      </w:r>
      <w:r w:rsidR="00947F43" w:rsidRPr="00E02615">
        <w:t>.</w:t>
      </w:r>
      <w:r w:rsidR="00683667" w:rsidRPr="00E02615">
        <w:t xml:space="preserve"> </w:t>
      </w:r>
      <w:r w:rsidR="00695DE9" w:rsidRPr="00E02615">
        <w:t xml:space="preserve">Sample size, response rates and </w:t>
      </w:r>
      <w:r w:rsidR="001057BD" w:rsidRPr="00E02615">
        <w:t>descriptive changes over time for the pooled sample</w:t>
      </w:r>
    </w:p>
    <w:p w14:paraId="0BAF061B" w14:textId="77777777" w:rsidR="00163D2E" w:rsidRPr="00163D2E" w:rsidRDefault="00163D2E" w:rsidP="00163D2E"/>
    <w:p w14:paraId="124F67F3" w14:textId="77777777" w:rsidR="00B8273C" w:rsidRPr="00583402" w:rsidRDefault="00B8273C" w:rsidP="00743183">
      <w:pPr>
        <w:spacing w:after="0" w:line="240" w:lineRule="auto"/>
        <w:rPr>
          <w:rFonts w:ascii="Calibri" w:hAnsi="Calibri" w:cs="Calibri"/>
          <w:b/>
          <w:bCs/>
        </w:rPr>
      </w:pPr>
    </w:p>
    <w:p w14:paraId="3E561911" w14:textId="6AC13D09" w:rsidR="00683667" w:rsidRPr="006F3521" w:rsidRDefault="00895C87" w:rsidP="00743183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6F3521">
        <w:rPr>
          <w:rFonts w:ascii="Calibri" w:hAnsi="Calibri" w:cs="Calibri"/>
          <w:b/>
          <w:bCs/>
          <w:sz w:val="24"/>
          <w:szCs w:val="24"/>
        </w:rPr>
        <w:t>Table A1</w:t>
      </w:r>
      <w:r w:rsidR="00A86826" w:rsidRPr="006F3521">
        <w:rPr>
          <w:rFonts w:ascii="Calibri" w:hAnsi="Calibri" w:cs="Calibri"/>
          <w:b/>
          <w:bCs/>
          <w:sz w:val="24"/>
          <w:szCs w:val="24"/>
        </w:rPr>
        <w:t>a</w:t>
      </w:r>
      <w:r w:rsidRPr="006F3521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5F6A64" w:rsidRPr="006F3521">
        <w:rPr>
          <w:rFonts w:ascii="Calibri" w:hAnsi="Calibri" w:cs="Calibri"/>
          <w:b/>
          <w:bCs/>
          <w:sz w:val="24"/>
          <w:szCs w:val="24"/>
        </w:rPr>
        <w:t>Sample size and r</w:t>
      </w:r>
      <w:r w:rsidR="00683667" w:rsidRPr="006F3521">
        <w:rPr>
          <w:rFonts w:ascii="Calibri" w:hAnsi="Calibri" w:cs="Calibri"/>
          <w:b/>
          <w:bCs/>
          <w:sz w:val="24"/>
          <w:szCs w:val="24"/>
        </w:rPr>
        <w:t xml:space="preserve">esponse rates </w:t>
      </w:r>
      <w:r w:rsidR="008C16FA" w:rsidRPr="006F3521">
        <w:rPr>
          <w:rFonts w:ascii="Calibri" w:hAnsi="Calibri" w:cs="Calibri"/>
          <w:b/>
          <w:bCs/>
          <w:sz w:val="24"/>
          <w:szCs w:val="24"/>
        </w:rPr>
        <w:t>in interview surveys of living conditions</w:t>
      </w:r>
      <w:r w:rsidR="00BB5A73" w:rsidRPr="006F3521">
        <w:rPr>
          <w:rFonts w:ascii="Calibri" w:hAnsi="Calibri" w:cs="Calibri"/>
          <w:b/>
          <w:bCs/>
          <w:sz w:val="24"/>
          <w:szCs w:val="24"/>
        </w:rPr>
        <w:t xml:space="preserve"> 2002-2019</w:t>
      </w:r>
    </w:p>
    <w:tbl>
      <w:tblPr>
        <w:tblW w:w="1063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276"/>
        <w:gridCol w:w="1275"/>
        <w:gridCol w:w="1275"/>
        <w:gridCol w:w="1560"/>
        <w:gridCol w:w="1417"/>
      </w:tblGrid>
      <w:tr w:rsidR="00583402" w:rsidRPr="00583402" w14:paraId="241B983B" w14:textId="77777777" w:rsidTr="004C4C28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40645D" w14:textId="20BF5402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6F491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2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11BAB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20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F436B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20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A209C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20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1D81D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2015 (EHI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9CA966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b-NO"/>
              </w:rPr>
              <w:t>2019 (EHIS)</w:t>
            </w:r>
          </w:p>
        </w:tc>
      </w:tr>
      <w:tr w:rsidR="00583402" w:rsidRPr="00583402" w14:paraId="16BD2386" w14:textId="77777777" w:rsidTr="00163D2E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BD1AB" w14:textId="19E7C679" w:rsidR="00683667" w:rsidRPr="00583402" w:rsidRDefault="006E39D5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Overall</w:t>
            </w:r>
            <w:r w:rsidR="00683667"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sample 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77CD7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0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D1747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00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2CA19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00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FE99D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000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1FF47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40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B3F6D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4000</w:t>
            </w:r>
          </w:p>
        </w:tc>
      </w:tr>
      <w:tr w:rsidR="00583402" w:rsidRPr="00583402" w14:paraId="3D35A10B" w14:textId="77777777" w:rsidTr="004C4C28">
        <w:trPr>
          <w:trHeight w:val="340"/>
        </w:trPr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14:paraId="710886DF" w14:textId="7F72A56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o contact</w:t>
            </w:r>
            <w:r w:rsidR="00F62720" w:rsidRPr="00583402">
              <w:rPr>
                <w:rFonts w:ascii="Calibri" w:eastAsia="Times New Roman" w:hAnsi="Calibri" w:cs="Calibri"/>
                <w:vertAlign w:val="superscript"/>
                <w:lang w:val="en-GB"/>
              </w:rPr>
              <w:t xml:space="preserve"> a</w:t>
            </w: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(n)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6F2B05E1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302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608D8617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303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14:paraId="305E1C37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316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14:paraId="256D2720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229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6782B27E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252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1C066AA3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81</w:t>
            </w:r>
          </w:p>
        </w:tc>
      </w:tr>
      <w:tr w:rsidR="00583402" w:rsidRPr="00583402" w14:paraId="1498AE31" w14:textId="77777777" w:rsidTr="00163D2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14:paraId="4D6FF4D1" w14:textId="04EC562C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Gross sample</w:t>
            </w:r>
            <w:r w:rsidR="002A0CA3"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(n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B0FDD40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969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AA7CC9A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9697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260D615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968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3801CEED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9771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386C3822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374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2AB2489E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3819</w:t>
            </w:r>
          </w:p>
        </w:tc>
      </w:tr>
      <w:tr w:rsidR="00583402" w:rsidRPr="00583402" w14:paraId="300CE09F" w14:textId="77777777" w:rsidTr="004C4C28">
        <w:trPr>
          <w:trHeight w:val="340"/>
        </w:trPr>
        <w:tc>
          <w:tcPr>
            <w:tcW w:w="2410" w:type="dxa"/>
            <w:noWrap/>
            <w:vAlign w:val="center"/>
            <w:hideMark/>
          </w:tcPr>
          <w:p w14:paraId="405F4AA5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onresponse (n)</w:t>
            </w:r>
          </w:p>
        </w:tc>
        <w:tc>
          <w:tcPr>
            <w:tcW w:w="1418" w:type="dxa"/>
            <w:noWrap/>
            <w:vAlign w:val="center"/>
            <w:hideMark/>
          </w:tcPr>
          <w:p w14:paraId="22BF624D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2871</w:t>
            </w:r>
          </w:p>
        </w:tc>
        <w:tc>
          <w:tcPr>
            <w:tcW w:w="1276" w:type="dxa"/>
            <w:noWrap/>
            <w:vAlign w:val="center"/>
            <w:hideMark/>
          </w:tcPr>
          <w:p w14:paraId="232AECF4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2931</w:t>
            </w:r>
          </w:p>
        </w:tc>
        <w:tc>
          <w:tcPr>
            <w:tcW w:w="1275" w:type="dxa"/>
            <w:noWrap/>
            <w:vAlign w:val="center"/>
            <w:hideMark/>
          </w:tcPr>
          <w:p w14:paraId="40D12355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3219</w:t>
            </w:r>
          </w:p>
        </w:tc>
        <w:tc>
          <w:tcPr>
            <w:tcW w:w="1275" w:type="dxa"/>
            <w:noWrap/>
            <w:vAlign w:val="center"/>
            <w:hideMark/>
          </w:tcPr>
          <w:p w14:paraId="324553CA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4111</w:t>
            </w:r>
          </w:p>
        </w:tc>
        <w:tc>
          <w:tcPr>
            <w:tcW w:w="1560" w:type="dxa"/>
            <w:noWrap/>
            <w:vAlign w:val="center"/>
            <w:hideMark/>
          </w:tcPr>
          <w:p w14:paraId="28AC330B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5584</w:t>
            </w:r>
          </w:p>
        </w:tc>
        <w:tc>
          <w:tcPr>
            <w:tcW w:w="1417" w:type="dxa"/>
            <w:noWrap/>
            <w:vAlign w:val="center"/>
            <w:hideMark/>
          </w:tcPr>
          <w:p w14:paraId="712EEB7C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5906</w:t>
            </w:r>
          </w:p>
        </w:tc>
      </w:tr>
      <w:tr w:rsidR="00583402" w:rsidRPr="00583402" w14:paraId="08C94876" w14:textId="77777777" w:rsidTr="00163D2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14:paraId="7911EEE1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et sample (n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00613A4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68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42C559E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6766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73DD5C79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646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E317224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5660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19F47D03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8164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536C9CD4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7913</w:t>
            </w:r>
          </w:p>
        </w:tc>
      </w:tr>
      <w:tr w:rsidR="00583402" w:rsidRPr="00583402" w14:paraId="4B51E6A0" w14:textId="77777777" w:rsidTr="004C4C28">
        <w:trPr>
          <w:trHeight w:val="340"/>
        </w:trPr>
        <w:tc>
          <w:tcPr>
            <w:tcW w:w="2410" w:type="dxa"/>
            <w:noWrap/>
            <w:vAlign w:val="center"/>
            <w:hideMark/>
          </w:tcPr>
          <w:p w14:paraId="2CED895F" w14:textId="1002E366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sponse rate</w:t>
            </w:r>
            <w:r w:rsidR="00F62720" w:rsidRPr="00583402">
              <w:rPr>
                <w:rFonts w:ascii="Calibri" w:eastAsia="Times New Roman" w:hAnsi="Calibri" w:cs="Calibri"/>
                <w:vertAlign w:val="superscript"/>
                <w:lang w:val="en-GB"/>
              </w:rPr>
              <w:t>b</w:t>
            </w: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(%)</w:t>
            </w:r>
          </w:p>
        </w:tc>
        <w:tc>
          <w:tcPr>
            <w:tcW w:w="1418" w:type="dxa"/>
            <w:noWrap/>
            <w:vAlign w:val="center"/>
            <w:hideMark/>
          </w:tcPr>
          <w:p w14:paraId="2FBBC553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70.4</w:t>
            </w:r>
          </w:p>
        </w:tc>
        <w:tc>
          <w:tcPr>
            <w:tcW w:w="1276" w:type="dxa"/>
            <w:noWrap/>
            <w:vAlign w:val="center"/>
            <w:hideMark/>
          </w:tcPr>
          <w:p w14:paraId="518DC363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69.8</w:t>
            </w:r>
          </w:p>
        </w:tc>
        <w:tc>
          <w:tcPr>
            <w:tcW w:w="1275" w:type="dxa"/>
            <w:noWrap/>
            <w:vAlign w:val="center"/>
            <w:hideMark/>
          </w:tcPr>
          <w:p w14:paraId="468D9CAF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66.8</w:t>
            </w:r>
          </w:p>
        </w:tc>
        <w:tc>
          <w:tcPr>
            <w:tcW w:w="1275" w:type="dxa"/>
            <w:noWrap/>
            <w:vAlign w:val="center"/>
            <w:hideMark/>
          </w:tcPr>
          <w:p w14:paraId="41C0B8BF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57.9</w:t>
            </w:r>
          </w:p>
        </w:tc>
        <w:tc>
          <w:tcPr>
            <w:tcW w:w="1560" w:type="dxa"/>
            <w:noWrap/>
            <w:vAlign w:val="center"/>
            <w:hideMark/>
          </w:tcPr>
          <w:p w14:paraId="197C42B1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59.4</w:t>
            </w:r>
          </w:p>
        </w:tc>
        <w:tc>
          <w:tcPr>
            <w:tcW w:w="1417" w:type="dxa"/>
            <w:noWrap/>
            <w:vAlign w:val="center"/>
            <w:hideMark/>
          </w:tcPr>
          <w:p w14:paraId="4F1748D5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57.3</w:t>
            </w:r>
          </w:p>
        </w:tc>
      </w:tr>
      <w:tr w:rsidR="00583402" w:rsidRPr="00583402" w14:paraId="4D41366F" w14:textId="77777777" w:rsidTr="00163D2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14:paraId="20095A66" w14:textId="42DFAEAD" w:rsidR="00683667" w:rsidRPr="00583402" w:rsidRDefault="004C2B02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T</w:t>
            </w:r>
            <w:r w:rsidR="00683667"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elephone interviews</w:t>
            </w:r>
            <w:r w:rsidR="00835A78" w:rsidRPr="00583402">
              <w:rPr>
                <w:rFonts w:ascii="Calibri" w:eastAsia="Times New Roman" w:hAnsi="Calibri" w:cs="Calibri"/>
                <w:vertAlign w:val="superscript"/>
                <w:lang w:val="en-GB"/>
              </w:rPr>
              <w:t>c</w:t>
            </w:r>
            <w:r w:rsidR="00683667"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(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1DDBF77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78.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3070BD9" w14:textId="11D82F02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83.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05E78F2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82.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352B215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99.8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2686A520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00.0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167979C5" w14:textId="77777777" w:rsidR="00683667" w:rsidRPr="00583402" w:rsidRDefault="00683667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00.0</w:t>
            </w:r>
          </w:p>
        </w:tc>
      </w:tr>
      <w:tr w:rsidR="00583402" w:rsidRPr="00583402" w14:paraId="4CC12174" w14:textId="77777777" w:rsidTr="004C4C28">
        <w:trPr>
          <w:trHeight w:val="340"/>
        </w:trPr>
        <w:tc>
          <w:tcPr>
            <w:tcW w:w="2410" w:type="dxa"/>
            <w:noWrap/>
            <w:vAlign w:val="center"/>
          </w:tcPr>
          <w:p w14:paraId="1A291632" w14:textId="62B3F745" w:rsidR="001E16DC" w:rsidRPr="00583402" w:rsidRDefault="001E16DC" w:rsidP="001E16DC">
            <w:pPr>
              <w:spacing w:after="0" w:line="276" w:lineRule="auto"/>
              <w:ind w:left="-130" w:firstLine="130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Study sample</w:t>
            </w:r>
            <w:r w:rsidRPr="0058340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nb-NO"/>
              </w:rPr>
              <w:t>d</w:t>
            </w:r>
            <w:r w:rsidR="00A738FF" w:rsidRPr="0058340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nb-NO"/>
              </w:rPr>
              <w:t xml:space="preserve"> </w:t>
            </w:r>
            <w:r w:rsidR="00A738FF" w:rsidRPr="00583402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(n)</w:t>
            </w:r>
          </w:p>
        </w:tc>
        <w:tc>
          <w:tcPr>
            <w:tcW w:w="1418" w:type="dxa"/>
            <w:noWrap/>
            <w:vAlign w:val="center"/>
          </w:tcPr>
          <w:p w14:paraId="354547EB" w14:textId="662A0564" w:rsidR="001E16DC" w:rsidRPr="00583402" w:rsidRDefault="001E16DC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sz w:val="20"/>
                <w:szCs w:val="20"/>
                <w:lang w:val="en-GB"/>
              </w:rPr>
              <w:t>4913</w:t>
            </w:r>
          </w:p>
        </w:tc>
        <w:tc>
          <w:tcPr>
            <w:tcW w:w="1276" w:type="dxa"/>
            <w:noWrap/>
            <w:vAlign w:val="center"/>
          </w:tcPr>
          <w:p w14:paraId="3DE4CE59" w14:textId="751DAC42" w:rsidR="001E16DC" w:rsidRPr="00583402" w:rsidRDefault="001E16DC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sz w:val="20"/>
                <w:szCs w:val="20"/>
                <w:lang w:val="en-GB"/>
              </w:rPr>
              <w:t>4853</w:t>
            </w:r>
          </w:p>
        </w:tc>
        <w:tc>
          <w:tcPr>
            <w:tcW w:w="1275" w:type="dxa"/>
            <w:noWrap/>
            <w:vAlign w:val="center"/>
          </w:tcPr>
          <w:p w14:paraId="0DCD0D38" w14:textId="0E666581" w:rsidR="001E16DC" w:rsidRPr="00583402" w:rsidRDefault="001E16DC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sz w:val="20"/>
                <w:szCs w:val="20"/>
                <w:lang w:val="en-GB"/>
              </w:rPr>
              <w:t>4612</w:t>
            </w:r>
          </w:p>
        </w:tc>
        <w:tc>
          <w:tcPr>
            <w:tcW w:w="1275" w:type="dxa"/>
            <w:noWrap/>
            <w:vAlign w:val="center"/>
          </w:tcPr>
          <w:p w14:paraId="0E80CB81" w14:textId="0950AD5B" w:rsidR="001E16DC" w:rsidRPr="00583402" w:rsidRDefault="001E16DC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sz w:val="20"/>
                <w:szCs w:val="20"/>
                <w:lang w:val="en-GB"/>
              </w:rPr>
              <w:t>3864</w:t>
            </w:r>
          </w:p>
        </w:tc>
        <w:tc>
          <w:tcPr>
            <w:tcW w:w="1560" w:type="dxa"/>
            <w:noWrap/>
            <w:vAlign w:val="center"/>
          </w:tcPr>
          <w:p w14:paraId="7E0BC324" w14:textId="771724F7" w:rsidR="001E16DC" w:rsidRPr="00583402" w:rsidRDefault="001E16DC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sz w:val="20"/>
                <w:szCs w:val="20"/>
                <w:lang w:val="en-GB"/>
              </w:rPr>
              <w:t>5483</w:t>
            </w:r>
          </w:p>
        </w:tc>
        <w:tc>
          <w:tcPr>
            <w:tcW w:w="1417" w:type="dxa"/>
            <w:noWrap/>
            <w:vAlign w:val="center"/>
          </w:tcPr>
          <w:p w14:paraId="244A2D86" w14:textId="4DF21EAD" w:rsidR="001E16DC" w:rsidRPr="00583402" w:rsidRDefault="001E16DC" w:rsidP="001E16DC">
            <w:pPr>
              <w:spacing w:after="0" w:line="276" w:lineRule="auto"/>
              <w:ind w:left="-130" w:firstLine="130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583402">
              <w:rPr>
                <w:sz w:val="20"/>
                <w:szCs w:val="20"/>
                <w:lang w:val="en-GB"/>
              </w:rPr>
              <w:t>5287</w:t>
            </w:r>
          </w:p>
        </w:tc>
      </w:tr>
    </w:tbl>
    <w:p w14:paraId="5B15E1C7" w14:textId="77777777" w:rsidR="00142554" w:rsidRPr="00E02615" w:rsidRDefault="002C0596" w:rsidP="00142554">
      <w:pPr>
        <w:ind w:right="4224"/>
        <w:contextualSpacing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E02615">
        <w:rPr>
          <w:rFonts w:ascii="Calibri" w:eastAsia="Times New Roman" w:hAnsi="Calibri" w:cs="Calibri"/>
          <w:sz w:val="18"/>
          <w:szCs w:val="18"/>
          <w:vertAlign w:val="superscript"/>
        </w:rPr>
        <w:t>a</w:t>
      </w:r>
      <w:r w:rsidR="001108CE" w:rsidRPr="00E02615">
        <w:rPr>
          <w:rFonts w:ascii="Calibri" w:eastAsia="Times New Roman" w:hAnsi="Calibri" w:cs="Calibri"/>
          <w:sz w:val="18"/>
          <w:szCs w:val="18"/>
          <w:vertAlign w:val="superscript"/>
        </w:rPr>
        <w:t xml:space="preserve"> </w:t>
      </w:r>
      <w:r w:rsidR="009B72D4" w:rsidRPr="00E02615">
        <w:rPr>
          <w:rFonts w:ascii="Calibri" w:eastAsia="Times New Roman" w:hAnsi="Calibri" w:cs="Calibri"/>
          <w:sz w:val="18"/>
          <w:szCs w:val="18"/>
          <w:lang w:val="en-GB" w:eastAsia="nb-NO"/>
        </w:rPr>
        <w:t>Dead, moved to another country or in institution</w:t>
      </w:r>
      <w:r w:rsidR="00DE7FF5" w:rsidRPr="00E02615">
        <w:rPr>
          <w:rFonts w:ascii="Calibri" w:eastAsia="Times New Roman" w:hAnsi="Calibri" w:cs="Calibri"/>
          <w:sz w:val="18"/>
          <w:szCs w:val="18"/>
          <w:lang w:val="en-GB" w:eastAsia="nb-NO"/>
        </w:rPr>
        <w:t>.</w:t>
      </w:r>
      <w:r w:rsidR="00F62720" w:rsidRPr="00E02615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</w:t>
      </w:r>
    </w:p>
    <w:p w14:paraId="5A28863A" w14:textId="77777777" w:rsidR="00142554" w:rsidRPr="00E02615" w:rsidRDefault="00F62720" w:rsidP="00142554">
      <w:pPr>
        <w:ind w:right="4224"/>
        <w:contextualSpacing/>
        <w:rPr>
          <w:rFonts w:ascii="Calibri" w:eastAsia="Times New Roman" w:hAnsi="Calibri" w:cs="Calibri"/>
          <w:sz w:val="18"/>
          <w:szCs w:val="18"/>
          <w:lang w:val="en-GB" w:eastAsia="nb-NO"/>
        </w:rPr>
      </w:pPr>
      <w:r w:rsidRPr="00E02615">
        <w:rPr>
          <w:rFonts w:ascii="Calibri" w:eastAsia="Times New Roman" w:hAnsi="Calibri" w:cs="Calibri"/>
          <w:sz w:val="18"/>
          <w:szCs w:val="18"/>
          <w:vertAlign w:val="superscript"/>
        </w:rPr>
        <w:t>b</w:t>
      </w:r>
      <w:r w:rsidR="001108CE" w:rsidRPr="00E02615">
        <w:rPr>
          <w:rFonts w:ascii="Calibri" w:eastAsia="Times New Roman" w:hAnsi="Calibri" w:cs="Calibri"/>
          <w:sz w:val="18"/>
          <w:szCs w:val="18"/>
          <w:vertAlign w:val="superscript"/>
        </w:rPr>
        <w:t xml:space="preserve"> </w:t>
      </w:r>
      <w:r w:rsidR="000036B7" w:rsidRPr="00E02615">
        <w:rPr>
          <w:rFonts w:ascii="Calibri" w:eastAsia="Times New Roman" w:hAnsi="Calibri" w:cs="Calibri"/>
          <w:sz w:val="18"/>
          <w:szCs w:val="18"/>
          <w:lang w:val="en-GB" w:eastAsia="nb-NO"/>
        </w:rPr>
        <w:t>Net sample/gross sample</w:t>
      </w:r>
      <w:r w:rsidR="0021433A" w:rsidRPr="00E02615">
        <w:rPr>
          <w:rFonts w:ascii="Calibri" w:eastAsia="Times New Roman" w:hAnsi="Calibri" w:cs="Calibri"/>
          <w:sz w:val="18"/>
          <w:szCs w:val="18"/>
          <w:lang w:val="en-GB" w:eastAsia="nb-NO"/>
        </w:rPr>
        <w:t>.</w:t>
      </w:r>
      <w:r w:rsidRPr="00E02615">
        <w:rPr>
          <w:rFonts w:ascii="Calibri" w:eastAsia="Times New Roman" w:hAnsi="Calibri" w:cs="Calibri"/>
          <w:sz w:val="18"/>
          <w:szCs w:val="18"/>
          <w:lang w:val="en-GB" w:eastAsia="nb-NO"/>
        </w:rPr>
        <w:t xml:space="preserve"> </w:t>
      </w:r>
    </w:p>
    <w:p w14:paraId="5731E6CB" w14:textId="77777777" w:rsidR="00142554" w:rsidRPr="00E02615" w:rsidRDefault="00F62720" w:rsidP="00142554">
      <w:pPr>
        <w:ind w:right="4224"/>
        <w:contextualSpacing/>
        <w:rPr>
          <w:rFonts w:ascii="Calibri" w:eastAsia="Times New Roman" w:hAnsi="Calibri" w:cs="Calibri"/>
          <w:sz w:val="18"/>
          <w:szCs w:val="18"/>
        </w:rPr>
      </w:pPr>
      <w:r w:rsidRPr="00E02615">
        <w:rPr>
          <w:rFonts w:ascii="Calibri" w:eastAsia="Times New Roman" w:hAnsi="Calibri" w:cs="Calibri"/>
          <w:sz w:val="18"/>
          <w:szCs w:val="18"/>
          <w:vertAlign w:val="superscript"/>
        </w:rPr>
        <w:t>c</w:t>
      </w:r>
      <w:r w:rsidR="001108CE" w:rsidRPr="00E02615">
        <w:rPr>
          <w:rFonts w:ascii="Calibri" w:eastAsia="Times New Roman" w:hAnsi="Calibri" w:cs="Calibri"/>
          <w:sz w:val="18"/>
          <w:szCs w:val="18"/>
          <w:vertAlign w:val="superscript"/>
        </w:rPr>
        <w:t xml:space="preserve"> </w:t>
      </w:r>
      <w:r w:rsidR="00A35317" w:rsidRPr="00E02615">
        <w:rPr>
          <w:rFonts w:ascii="Calibri" w:eastAsia="Times New Roman" w:hAnsi="Calibri" w:cs="Calibri"/>
          <w:sz w:val="18"/>
          <w:szCs w:val="18"/>
        </w:rPr>
        <w:t>In 2002-2008</w:t>
      </w:r>
      <w:r w:rsidR="00C447EE" w:rsidRPr="00E02615">
        <w:rPr>
          <w:rFonts w:ascii="Calibri" w:eastAsia="Times New Roman" w:hAnsi="Calibri" w:cs="Calibri"/>
          <w:sz w:val="18"/>
          <w:szCs w:val="18"/>
        </w:rPr>
        <w:t>,</w:t>
      </w:r>
      <w:r w:rsidR="00A35317" w:rsidRPr="00E02615">
        <w:rPr>
          <w:rFonts w:ascii="Calibri" w:eastAsia="Times New Roman" w:hAnsi="Calibri" w:cs="Calibri"/>
          <w:sz w:val="18"/>
          <w:szCs w:val="18"/>
        </w:rPr>
        <w:t xml:space="preserve"> </w:t>
      </w:r>
      <w:r w:rsidR="00883356" w:rsidRPr="00E02615">
        <w:rPr>
          <w:rFonts w:ascii="Calibri" w:eastAsia="Times New Roman" w:hAnsi="Calibri" w:cs="Calibri"/>
          <w:sz w:val="18"/>
          <w:szCs w:val="18"/>
        </w:rPr>
        <w:t xml:space="preserve">use of </w:t>
      </w:r>
      <w:r w:rsidR="00A35317" w:rsidRPr="00E02615">
        <w:rPr>
          <w:rFonts w:ascii="Calibri" w:eastAsia="Times New Roman" w:hAnsi="Calibri" w:cs="Calibri"/>
          <w:sz w:val="18"/>
          <w:szCs w:val="18"/>
        </w:rPr>
        <w:t>face-to-face interviews w</w:t>
      </w:r>
      <w:r w:rsidR="000757BF" w:rsidRPr="00E02615">
        <w:rPr>
          <w:rFonts w:ascii="Calibri" w:eastAsia="Times New Roman" w:hAnsi="Calibri" w:cs="Calibri"/>
          <w:sz w:val="18"/>
          <w:szCs w:val="18"/>
        </w:rPr>
        <w:t xml:space="preserve">as preferred </w:t>
      </w:r>
      <w:r w:rsidR="00535BF3" w:rsidRPr="00E02615">
        <w:rPr>
          <w:rFonts w:ascii="Calibri" w:eastAsia="Times New Roman" w:hAnsi="Calibri" w:cs="Calibri"/>
          <w:sz w:val="18"/>
          <w:szCs w:val="18"/>
        </w:rPr>
        <w:t xml:space="preserve">for </w:t>
      </w:r>
      <w:r w:rsidR="00C447EE" w:rsidRPr="00E02615">
        <w:rPr>
          <w:rFonts w:ascii="Calibri" w:eastAsia="Times New Roman" w:hAnsi="Calibri" w:cs="Calibri"/>
          <w:sz w:val="18"/>
          <w:szCs w:val="18"/>
        </w:rPr>
        <w:t xml:space="preserve">respondents </w:t>
      </w:r>
      <w:r w:rsidR="00535BF3" w:rsidRPr="00E02615">
        <w:rPr>
          <w:rFonts w:ascii="Calibri" w:eastAsia="Times New Roman" w:hAnsi="Calibri" w:cs="Calibri"/>
          <w:sz w:val="18"/>
          <w:szCs w:val="18"/>
        </w:rPr>
        <w:t>aged 67 years or more (not included in our sample), and respondents with two or more children aged 6-15.</w:t>
      </w:r>
      <w:r w:rsidR="00C447EE" w:rsidRPr="00E02615">
        <w:rPr>
          <w:rFonts w:ascii="Calibri" w:eastAsia="Times New Roman" w:hAnsi="Calibri" w:cs="Calibri"/>
          <w:sz w:val="18"/>
          <w:szCs w:val="18"/>
        </w:rPr>
        <w:t xml:space="preserve"> </w:t>
      </w:r>
      <w:r w:rsidR="00D13BA9" w:rsidRPr="00E02615">
        <w:rPr>
          <w:rFonts w:ascii="Calibri" w:eastAsia="Times New Roman" w:hAnsi="Calibri" w:cs="Calibri"/>
          <w:sz w:val="18"/>
          <w:szCs w:val="18"/>
        </w:rPr>
        <w:t>For the year 2005, i</w:t>
      </w:r>
      <w:r w:rsidR="00383F4F" w:rsidRPr="00E02615">
        <w:rPr>
          <w:rFonts w:ascii="Calibri" w:eastAsia="Times New Roman" w:hAnsi="Calibri" w:cs="Calibri"/>
          <w:sz w:val="18"/>
          <w:szCs w:val="18"/>
        </w:rPr>
        <w:t xml:space="preserve">t </w:t>
      </w:r>
      <w:r w:rsidR="006F519D" w:rsidRPr="00E02615">
        <w:rPr>
          <w:rFonts w:ascii="Calibri" w:eastAsia="Times New Roman" w:hAnsi="Calibri" w:cs="Calibri"/>
          <w:sz w:val="18"/>
          <w:szCs w:val="18"/>
        </w:rPr>
        <w:t>is</w:t>
      </w:r>
      <w:r w:rsidR="005204C7" w:rsidRPr="00E02615">
        <w:rPr>
          <w:rFonts w:ascii="Calibri" w:eastAsia="Times New Roman" w:hAnsi="Calibri" w:cs="Calibri"/>
          <w:sz w:val="18"/>
          <w:szCs w:val="18"/>
        </w:rPr>
        <w:t xml:space="preserve"> not </w:t>
      </w:r>
      <w:r w:rsidR="00383F4F" w:rsidRPr="00E02615">
        <w:rPr>
          <w:rFonts w:ascii="Calibri" w:eastAsia="Times New Roman" w:hAnsi="Calibri" w:cs="Calibri"/>
          <w:sz w:val="18"/>
          <w:szCs w:val="18"/>
        </w:rPr>
        <w:t>entirely clear from t</w:t>
      </w:r>
      <w:r w:rsidR="0061769B" w:rsidRPr="00E02615">
        <w:rPr>
          <w:rFonts w:ascii="Calibri" w:eastAsia="Times New Roman" w:hAnsi="Calibri" w:cs="Calibri"/>
          <w:sz w:val="18"/>
          <w:szCs w:val="18"/>
        </w:rPr>
        <w:t xml:space="preserve">he </w:t>
      </w:r>
      <w:r w:rsidR="00C447EE" w:rsidRPr="00E02615">
        <w:rPr>
          <w:rFonts w:ascii="Calibri" w:eastAsia="Times New Roman" w:hAnsi="Calibri" w:cs="Calibri"/>
          <w:sz w:val="18"/>
          <w:szCs w:val="18"/>
        </w:rPr>
        <w:t xml:space="preserve">survey </w:t>
      </w:r>
      <w:r w:rsidR="0061769B" w:rsidRPr="00E02615">
        <w:rPr>
          <w:rFonts w:ascii="Calibri" w:eastAsia="Times New Roman" w:hAnsi="Calibri" w:cs="Calibri"/>
          <w:sz w:val="18"/>
          <w:szCs w:val="18"/>
        </w:rPr>
        <w:t xml:space="preserve">documentation </w:t>
      </w:r>
      <w:r w:rsidR="00383F4F" w:rsidRPr="00E02615">
        <w:rPr>
          <w:rFonts w:ascii="Calibri" w:eastAsia="Times New Roman" w:hAnsi="Calibri" w:cs="Calibri"/>
          <w:sz w:val="18"/>
          <w:szCs w:val="18"/>
        </w:rPr>
        <w:t xml:space="preserve">if this percentage </w:t>
      </w:r>
      <w:r w:rsidR="00C14220" w:rsidRPr="00E02615">
        <w:rPr>
          <w:rFonts w:ascii="Calibri" w:eastAsia="Times New Roman" w:hAnsi="Calibri" w:cs="Calibri"/>
          <w:sz w:val="18"/>
          <w:szCs w:val="18"/>
        </w:rPr>
        <w:t>represents the whole interview survey</w:t>
      </w:r>
      <w:r w:rsidR="006E39D5" w:rsidRPr="00E02615">
        <w:rPr>
          <w:rFonts w:ascii="Calibri" w:eastAsia="Times New Roman" w:hAnsi="Calibri" w:cs="Calibri"/>
          <w:sz w:val="18"/>
          <w:szCs w:val="18"/>
        </w:rPr>
        <w:t xml:space="preserve"> or a sub sample</w:t>
      </w:r>
      <w:r w:rsidR="00C14220" w:rsidRPr="00E02615">
        <w:rPr>
          <w:rFonts w:ascii="Calibri" w:eastAsia="Times New Roman" w:hAnsi="Calibri" w:cs="Calibri"/>
          <w:sz w:val="18"/>
          <w:szCs w:val="18"/>
        </w:rPr>
        <w:t>.</w:t>
      </w:r>
      <w:r w:rsidR="0021433A" w:rsidRPr="00E02615">
        <w:rPr>
          <w:rFonts w:ascii="Calibri" w:eastAsia="Times New Roman" w:hAnsi="Calibri" w:cs="Calibri"/>
          <w:sz w:val="18"/>
          <w:szCs w:val="18"/>
        </w:rPr>
        <w:t xml:space="preserve"> </w:t>
      </w:r>
    </w:p>
    <w:p w14:paraId="4C11BA66" w14:textId="5FB25348" w:rsidR="00F62720" w:rsidRPr="00E02615" w:rsidRDefault="0021433A" w:rsidP="00142554">
      <w:pPr>
        <w:ind w:right="4224"/>
        <w:contextualSpacing/>
        <w:rPr>
          <w:rFonts w:ascii="Calibri" w:eastAsia="Times New Roman" w:hAnsi="Calibri" w:cs="Calibri"/>
          <w:sz w:val="18"/>
          <w:szCs w:val="18"/>
        </w:rPr>
      </w:pPr>
      <w:r w:rsidRPr="00E02615">
        <w:rPr>
          <w:rFonts w:ascii="Calibri" w:eastAsia="Times New Roman" w:hAnsi="Calibri" w:cs="Calibri"/>
          <w:sz w:val="18"/>
          <w:szCs w:val="18"/>
          <w:vertAlign w:val="superscript"/>
        </w:rPr>
        <w:t>d</w:t>
      </w:r>
      <w:r w:rsidR="001108CE" w:rsidRPr="00E02615">
        <w:rPr>
          <w:rFonts w:ascii="Calibri" w:eastAsia="Times New Roman" w:hAnsi="Calibri" w:cs="Calibri"/>
          <w:sz w:val="18"/>
          <w:szCs w:val="18"/>
          <w:vertAlign w:val="superscript"/>
        </w:rPr>
        <w:t xml:space="preserve"> </w:t>
      </w:r>
      <w:r w:rsidRPr="00E02615">
        <w:rPr>
          <w:rFonts w:ascii="Calibri" w:eastAsia="Times New Roman" w:hAnsi="Calibri" w:cs="Calibri"/>
          <w:sz w:val="18"/>
          <w:szCs w:val="18"/>
        </w:rPr>
        <w:t xml:space="preserve">The study sample consists of respondents </w:t>
      </w:r>
      <w:r w:rsidR="00946828" w:rsidRPr="00E02615">
        <w:rPr>
          <w:rFonts w:ascii="Calibri" w:eastAsia="Times New Roman" w:hAnsi="Calibri" w:cs="Calibri"/>
          <w:sz w:val="18"/>
          <w:szCs w:val="18"/>
        </w:rPr>
        <w:t xml:space="preserve">aged 25 to </w:t>
      </w:r>
      <w:r w:rsidR="001D66AC" w:rsidRPr="00E02615">
        <w:rPr>
          <w:rFonts w:ascii="Calibri" w:eastAsia="Times New Roman" w:hAnsi="Calibri" w:cs="Calibri"/>
          <w:sz w:val="18"/>
          <w:szCs w:val="18"/>
        </w:rPr>
        <w:t>66 years.</w:t>
      </w:r>
    </w:p>
    <w:p w14:paraId="64C9B5FB" w14:textId="77777777" w:rsidR="001522BD" w:rsidRPr="00583402" w:rsidRDefault="001522BD" w:rsidP="0061769B">
      <w:pPr>
        <w:rPr>
          <w:rFonts w:ascii="Calibri" w:eastAsia="Times New Roman" w:hAnsi="Calibri" w:cs="Calibri"/>
          <w:sz w:val="20"/>
          <w:szCs w:val="20"/>
        </w:rPr>
      </w:pPr>
    </w:p>
    <w:p w14:paraId="520BCBA1" w14:textId="77777777" w:rsidR="006E39D5" w:rsidRPr="00583402" w:rsidRDefault="006E39D5">
      <w:pPr>
        <w:rPr>
          <w:rFonts w:ascii="Calibri" w:eastAsia="Times New Roman" w:hAnsi="Calibri" w:cs="Calibri"/>
          <w:b/>
          <w:bCs/>
        </w:rPr>
      </w:pPr>
      <w:r w:rsidRPr="00583402">
        <w:rPr>
          <w:rFonts w:ascii="Calibri" w:eastAsia="Times New Roman" w:hAnsi="Calibri" w:cs="Calibri"/>
          <w:b/>
          <w:bCs/>
        </w:rPr>
        <w:br w:type="page"/>
      </w:r>
    </w:p>
    <w:p w14:paraId="2D889393" w14:textId="4D2213AD" w:rsidR="001522BD" w:rsidRPr="006F3521" w:rsidRDefault="001522BD" w:rsidP="006E39D5">
      <w:pPr>
        <w:spacing w:after="0" w:line="240" w:lineRule="auto"/>
        <w:rPr>
          <w:rFonts w:ascii="Calibri" w:eastAsia="Times New Roman" w:hAnsi="Calibri" w:cs="Calibri"/>
          <w:sz w:val="24"/>
          <w:szCs w:val="24"/>
          <w:vertAlign w:val="superscript"/>
        </w:rPr>
      </w:pPr>
      <w:r w:rsidRPr="006F3521">
        <w:rPr>
          <w:rFonts w:ascii="Calibri" w:eastAsia="Times New Roman" w:hAnsi="Calibri" w:cs="Calibri"/>
          <w:b/>
          <w:bCs/>
          <w:sz w:val="24"/>
          <w:szCs w:val="24"/>
        </w:rPr>
        <w:lastRenderedPageBreak/>
        <w:t>Table A</w:t>
      </w:r>
      <w:r w:rsidR="00A86826" w:rsidRPr="006F3521">
        <w:rPr>
          <w:rFonts w:ascii="Calibri" w:eastAsia="Times New Roman" w:hAnsi="Calibri" w:cs="Calibri"/>
          <w:b/>
          <w:bCs/>
          <w:sz w:val="24"/>
          <w:szCs w:val="24"/>
        </w:rPr>
        <w:t>1b</w:t>
      </w:r>
      <w:r w:rsidRPr="006F3521">
        <w:rPr>
          <w:rFonts w:ascii="Calibri" w:eastAsia="Times New Roman" w:hAnsi="Calibri" w:cs="Calibri"/>
          <w:b/>
          <w:bCs/>
          <w:sz w:val="24"/>
          <w:szCs w:val="24"/>
        </w:rPr>
        <w:t>. Distributions of variables</w:t>
      </w:r>
      <w:r w:rsidR="007F04A2" w:rsidRPr="006F3521">
        <w:rPr>
          <w:rFonts w:ascii="Calibri" w:eastAsia="Times New Roman" w:hAnsi="Calibri" w:cs="Calibri"/>
          <w:b/>
          <w:bCs/>
          <w:sz w:val="24"/>
          <w:szCs w:val="24"/>
        </w:rPr>
        <w:t xml:space="preserve"> in Model 4</w:t>
      </w:r>
      <w:r w:rsidR="00434AAC" w:rsidRPr="006F3521">
        <w:rPr>
          <w:rFonts w:ascii="Calibri" w:eastAsia="Times New Roman" w:hAnsi="Calibri" w:cs="Calibri"/>
          <w:b/>
          <w:bCs/>
          <w:sz w:val="24"/>
          <w:szCs w:val="24"/>
        </w:rPr>
        <w:t>,</w:t>
      </w:r>
      <w:r w:rsidRPr="006F3521">
        <w:rPr>
          <w:rFonts w:ascii="Calibri" w:eastAsia="Times New Roman" w:hAnsi="Calibri" w:cs="Calibri"/>
          <w:b/>
          <w:bCs/>
          <w:sz w:val="24"/>
          <w:szCs w:val="24"/>
        </w:rPr>
        <w:t xml:space="preserve"> percent</w:t>
      </w:r>
      <w:r w:rsidR="00145E39" w:rsidRPr="006F3521">
        <w:rPr>
          <w:rFonts w:ascii="Calibri" w:eastAsia="Times New Roman" w:hAnsi="Calibri" w:cs="Calibri"/>
          <w:b/>
          <w:bCs/>
          <w:sz w:val="24"/>
          <w:szCs w:val="24"/>
        </w:rPr>
        <w:t xml:space="preserve"> (%)</w:t>
      </w:r>
      <w:r w:rsidRPr="006F3521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  <w:r w:rsidR="006F3521" w:rsidRPr="006F3521">
        <w:rPr>
          <w:rFonts w:ascii="Calibri" w:eastAsia="Times New Roman" w:hAnsi="Calibri" w:cs="Calibri"/>
          <w:b/>
          <w:bCs/>
          <w:sz w:val="24"/>
          <w:szCs w:val="24"/>
        </w:rPr>
        <w:t>and</w:t>
      </w:r>
      <w:r w:rsidRPr="006F3521">
        <w:rPr>
          <w:rFonts w:ascii="Calibri" w:eastAsia="Times New Roman" w:hAnsi="Calibri" w:cs="Calibri"/>
          <w:b/>
          <w:bCs/>
          <w:sz w:val="24"/>
          <w:szCs w:val="24"/>
        </w:rPr>
        <w:t xml:space="preserve"> number of respondents</w:t>
      </w:r>
      <w:r w:rsidR="00145E39" w:rsidRPr="006F3521">
        <w:rPr>
          <w:rFonts w:ascii="Calibri" w:eastAsia="Times New Roman" w:hAnsi="Calibri" w:cs="Calibri"/>
          <w:b/>
          <w:bCs/>
          <w:sz w:val="24"/>
          <w:szCs w:val="24"/>
        </w:rPr>
        <w:t xml:space="preserve"> (n)</w:t>
      </w:r>
      <w:r w:rsidR="006F3521" w:rsidRPr="006F3521">
        <w:rPr>
          <w:rFonts w:ascii="Calibri" w:eastAsia="Times New Roman" w:hAnsi="Calibri" w:cs="Calibri"/>
          <w:b/>
          <w:bCs/>
          <w:sz w:val="24"/>
          <w:szCs w:val="24"/>
        </w:rPr>
        <w:t>, 2002-2019</w:t>
      </w:r>
      <w:r w:rsidR="000A66B5" w:rsidRPr="006F3521">
        <w:rPr>
          <w:rFonts w:ascii="Calibri" w:eastAsia="Times New Roman" w:hAnsi="Calibri" w:cs="Calibri"/>
          <w:b/>
          <w:bCs/>
          <w:sz w:val="24"/>
          <w:szCs w:val="24"/>
        </w:rPr>
        <w:t xml:space="preserve">, </w:t>
      </w:r>
      <w:r w:rsidRPr="006F3521">
        <w:rPr>
          <w:rFonts w:ascii="Calibri" w:eastAsia="Times New Roman" w:hAnsi="Calibri" w:cs="Calibri"/>
          <w:b/>
          <w:bCs/>
          <w:sz w:val="24"/>
          <w:szCs w:val="24"/>
        </w:rPr>
        <w:t>men and women combined</w:t>
      </w:r>
      <w:r w:rsidRPr="006F3521">
        <w:rPr>
          <w:rFonts w:ascii="Calibri" w:eastAsia="Times New Roman" w:hAnsi="Calibri" w:cs="Calibri"/>
          <w:sz w:val="24"/>
          <w:szCs w:val="24"/>
          <w:vertAlign w:val="superscript"/>
        </w:rPr>
        <w:t>a</w:t>
      </w:r>
    </w:p>
    <w:tbl>
      <w:tblPr>
        <w:tblW w:w="15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850"/>
        <w:gridCol w:w="709"/>
        <w:gridCol w:w="851"/>
        <w:gridCol w:w="709"/>
        <w:gridCol w:w="780"/>
        <w:gridCol w:w="759"/>
        <w:gridCol w:w="780"/>
        <w:gridCol w:w="779"/>
        <w:gridCol w:w="780"/>
        <w:gridCol w:w="709"/>
        <w:gridCol w:w="780"/>
        <w:gridCol w:w="637"/>
        <w:gridCol w:w="780"/>
        <w:gridCol w:w="850"/>
      </w:tblGrid>
      <w:tr w:rsidR="00583402" w:rsidRPr="00583402" w14:paraId="6A799CB1" w14:textId="77777777" w:rsidTr="00B41070">
        <w:trPr>
          <w:trHeight w:val="20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FB980" w14:textId="15C669F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C4F52" w14:textId="77DD0D2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BE55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200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916E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2005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FE0B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D066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2012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A83A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201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9F51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2019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C2F2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All years</w:t>
            </w:r>
          </w:p>
        </w:tc>
      </w:tr>
      <w:tr w:rsidR="00583402" w:rsidRPr="00583402" w14:paraId="56920DAA" w14:textId="77777777" w:rsidTr="00B41070">
        <w:trPr>
          <w:trHeight w:val="20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D34FA" w14:textId="764EE09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62C45" w14:textId="4B0A127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D178E" w14:textId="4840D583" w:rsidR="006E39D5" w:rsidRPr="00583402" w:rsidRDefault="002A0CA3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D56C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83432" w14:textId="6A465F71" w:rsidR="006E39D5" w:rsidRPr="00583402" w:rsidRDefault="002A0CA3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7125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78BF1" w14:textId="639CF127" w:rsidR="006E39D5" w:rsidRPr="00583402" w:rsidRDefault="002A0CA3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06B7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6FEE2" w14:textId="0299056A" w:rsidR="006E39D5" w:rsidRPr="00583402" w:rsidRDefault="002A0CA3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CF15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3EDF2" w14:textId="5AEE5713" w:rsidR="006E39D5" w:rsidRPr="00583402" w:rsidRDefault="002A0CA3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C5E7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0D752" w14:textId="6366D844" w:rsidR="006E39D5" w:rsidRPr="00583402" w:rsidRDefault="002A0CA3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1216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B6A9A" w14:textId="325CCC48" w:rsidR="006E39D5" w:rsidRPr="00583402" w:rsidRDefault="002A0CA3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544E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  <w:t>n</w:t>
            </w:r>
          </w:p>
        </w:tc>
      </w:tr>
      <w:tr w:rsidR="00583402" w:rsidRPr="00583402" w14:paraId="5A4B4D1D" w14:textId="77777777" w:rsidTr="006854A9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231D3B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Good self-reported heal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253E8C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DD39BA" w14:textId="12E6426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FC8F9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1DEAAD" w14:textId="268E8EA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C0BF9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840943" w14:textId="4602CA8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81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64025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BB9E5F" w14:textId="742133B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8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B794A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CDB078" w14:textId="38C947D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8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F7A61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AC868F" w14:textId="1CD71AF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0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B2D9E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5EC829" w14:textId="03315CBB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31CB2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89</w:t>
            </w:r>
          </w:p>
        </w:tc>
      </w:tr>
      <w:tr w:rsidR="00583402" w:rsidRPr="00583402" w14:paraId="073031C7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DA4959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3C9FD0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CBEF84" w14:textId="17BF28D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B065A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38BB8B" w14:textId="1B8F38D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7F915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F7D29B" w14:textId="60858F4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8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5764E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C65DE9" w14:textId="7ED6E04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1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0DA0B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DC5E7B" w14:textId="1466C7D5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217D2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CA6323" w14:textId="460CE72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49EAC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C02BC3" w14:textId="780CCCE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5B8CA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89</w:t>
            </w:r>
          </w:p>
        </w:tc>
      </w:tr>
      <w:tr w:rsidR="00583402" w:rsidRPr="00583402" w14:paraId="4A960D66" w14:textId="77777777" w:rsidTr="00B41070">
        <w:trPr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24581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15822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Mean (not perc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EC3E7" w14:textId="4CBD232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E4D8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23C38" w14:textId="0EF9A11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CFEF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D5225" w14:textId="19A61C7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5332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9281A" w14:textId="149DE52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456D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5724B" w14:textId="086CFBA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E737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FD234" w14:textId="57FF4AD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6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FDD0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FEC21" w14:textId="77E7597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26E8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012</w:t>
            </w:r>
          </w:p>
        </w:tc>
      </w:tr>
      <w:tr w:rsidR="00583402" w:rsidRPr="00583402" w14:paraId="39933EE8" w14:textId="77777777" w:rsidTr="006854A9">
        <w:trPr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8CE748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919E35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6F2435" w14:textId="1E1CF4C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CCCDA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F9AB86" w14:textId="57E69DA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360E3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CB57D3" w14:textId="453AEE1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9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F5146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1C18E4" w14:textId="00CC4A0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F3D77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9ECF7F" w14:textId="3840194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8B02F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FEAB89" w14:textId="0E16778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07516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CAC3D1" w14:textId="0EF39CC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C71C3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012</w:t>
            </w:r>
          </w:p>
        </w:tc>
      </w:tr>
      <w:tr w:rsidR="00583402" w:rsidRPr="00583402" w14:paraId="6DBEEB45" w14:textId="77777777" w:rsidTr="006854A9">
        <w:trPr>
          <w:trHeight w:val="2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E10F97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1FEE5F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W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08762D" w14:textId="32D357D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AA50A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E4C1E7" w14:textId="70DE88A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EF8D5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0E14F4" w14:textId="242C966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0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46A00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75AF52" w14:textId="5D92C87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D385A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BA24BD" w14:textId="6320FE9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2049C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BBB037" w14:textId="03D357F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0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63DBB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EFC122" w14:textId="5DE1B32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D1192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012</w:t>
            </w:r>
          </w:p>
        </w:tc>
      </w:tr>
      <w:tr w:rsidR="00583402" w:rsidRPr="00583402" w14:paraId="2852A993" w14:textId="77777777" w:rsidTr="00B41070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4AACE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97AAC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41085" w14:textId="36A1FF7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A97B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AC8FB" w14:textId="7FD3139B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D10F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F932B" w14:textId="5FA4202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5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D932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2A099" w14:textId="3672B2A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6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7E33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4F327" w14:textId="693D019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0D2C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3955A" w14:textId="6472016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5953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9E13B" w14:textId="04AC8B3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2592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000</w:t>
            </w:r>
          </w:p>
        </w:tc>
      </w:tr>
      <w:tr w:rsidR="00583402" w:rsidRPr="00583402" w14:paraId="446A8F4B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402AAC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1B9C9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Cohab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141CA" w14:textId="6A655255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5C03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B0186" w14:textId="4C147E2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656D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E0B75" w14:textId="4938F1B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A7EC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EEBD0" w14:textId="289CE46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981F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D0229" w14:textId="25F1FEE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88F4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E3D7C" w14:textId="4FCBECE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9A6F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67725" w14:textId="5D4D559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892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000</w:t>
            </w:r>
          </w:p>
        </w:tc>
      </w:tr>
      <w:tr w:rsidR="00583402" w:rsidRPr="00583402" w14:paraId="6D97C39D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07F960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6BC82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No part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7887" w14:textId="7AD8F6E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EC0C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7C972" w14:textId="70855B4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80B2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1CBCA" w14:textId="470B9EC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4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C35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910CE" w14:textId="23D6954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69DE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3A1EB" w14:textId="7A2A8B7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7A4C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8B85C" w14:textId="4D35C5B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5945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97FD6" w14:textId="22EF348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A1C9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000</w:t>
            </w:r>
          </w:p>
        </w:tc>
      </w:tr>
      <w:tr w:rsidR="00583402" w:rsidRPr="00583402" w14:paraId="1A653086" w14:textId="77777777" w:rsidTr="006854A9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385A6A" w14:textId="2ADAA1F1" w:rsidR="006E39D5" w:rsidRPr="00583402" w:rsidRDefault="009642C4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Rural/urban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F1826D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&gt;100 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257B6C" w14:textId="4DBF159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FCA06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A22B71" w14:textId="36ABB63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69657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676BA4" w14:textId="747B3C7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8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99366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6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C85C90" w14:textId="36CAA5A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93F00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6C3613" w14:textId="1742A39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63689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AF71A5" w14:textId="728B4F4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6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A7A12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DE49AE" w14:textId="656CDB5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BD835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6190</w:t>
            </w:r>
          </w:p>
        </w:tc>
      </w:tr>
      <w:tr w:rsidR="00583402" w:rsidRPr="00583402" w14:paraId="62ECBF47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033EE6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90DC91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 000-100 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6A6670" w14:textId="1C285BC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E8C6A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18F691" w14:textId="53557E5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B7D79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D7920D" w14:textId="11DDA1E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8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0B02C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6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7617C2" w14:textId="7E991F3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7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7A3F4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DB2DF0" w14:textId="53505ED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7E162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25627C" w14:textId="4D527B4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401A5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3F8001" w14:textId="7050163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1E7EA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6190</w:t>
            </w:r>
          </w:p>
        </w:tc>
      </w:tr>
      <w:tr w:rsidR="00583402" w:rsidRPr="00583402" w14:paraId="0001B321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72EA00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87C85B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 000-19 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1E3A68" w14:textId="4B719B3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B3581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480A15" w14:textId="605B84D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B7A54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4CE3AC" w14:textId="3203DE0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2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C7048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6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051D49" w14:textId="5968CB8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41517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DFE555" w14:textId="24546A2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6D94D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F3E755" w14:textId="55796D4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3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FE6F9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0BA0D1" w14:textId="2E611F9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2524C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6190</w:t>
            </w:r>
          </w:p>
        </w:tc>
      </w:tr>
      <w:tr w:rsidR="00583402" w:rsidRPr="00583402" w14:paraId="0B943F77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41A69E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A1ECFD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&lt;2 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0D9BB3" w14:textId="5F05E0E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1AEA2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96E3D6" w14:textId="7F922A8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AF95F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19A729" w14:textId="2577503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0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2E95B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6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32E580" w14:textId="6D4E3F7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9B2CC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10A601" w14:textId="6DE5125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BD4F8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A1B03C" w14:textId="07FC8AD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1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F2C9B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320644" w14:textId="7E68073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2737C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6190</w:t>
            </w:r>
          </w:p>
        </w:tc>
      </w:tr>
      <w:tr w:rsidR="00583402" w:rsidRPr="00583402" w14:paraId="6B4E489C" w14:textId="77777777" w:rsidTr="00B41070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36E1A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Adjusted household income quinti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3CC4B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q5 (high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FB7C" w14:textId="77EAAFE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CC4A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FFC47" w14:textId="016A73B5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DF49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CA1DC" w14:textId="6BE58AF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A7BC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BF2C9" w14:textId="6010357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DF35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D4725" w14:textId="68E0DE0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F178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77681" w14:textId="15B3197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A1D7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A0A17" w14:textId="12E509C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11B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317</w:t>
            </w:r>
          </w:p>
        </w:tc>
      </w:tr>
      <w:tr w:rsidR="00583402" w:rsidRPr="00583402" w14:paraId="4C0480CB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446C2D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6DC95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q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8F8A0" w14:textId="77B3FFE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EA5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7F73F" w14:textId="4F6E775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5133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EEAF8" w14:textId="5BE47C9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8D23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0CBC" w14:textId="678CE46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33FF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E55D" w14:textId="23242A8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0D33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3A1D3" w14:textId="3D812DD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3F91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AE3D" w14:textId="1FC8DAB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2D8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317</w:t>
            </w:r>
          </w:p>
        </w:tc>
      </w:tr>
      <w:tr w:rsidR="00583402" w:rsidRPr="00583402" w14:paraId="3AFED97F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DCE46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F4E29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q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668F6" w14:textId="777C56A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59F0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38EF6" w14:textId="781453B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05A1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D25C3" w14:textId="3EDDD0E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E518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7267" w14:textId="5EA50EC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0ADA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2659" w14:textId="7D33E93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FFF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AC8E" w14:textId="4B86BA6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D86C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1754" w14:textId="0AAA9A2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0B57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317</w:t>
            </w:r>
          </w:p>
        </w:tc>
      </w:tr>
      <w:tr w:rsidR="00583402" w:rsidRPr="00583402" w14:paraId="686D8BCA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EA9E3F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5D12C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q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493F" w14:textId="4DE97B2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BB9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CA707" w14:textId="11255F1B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0B35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C53B1" w14:textId="61BE588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6D4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48E5F" w14:textId="5E5775C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687D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6E958" w14:textId="5C4E56B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E0D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9368F" w14:textId="44619B3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ECF4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3EED9" w14:textId="6F8DA7E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F034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317</w:t>
            </w:r>
          </w:p>
        </w:tc>
      </w:tr>
      <w:tr w:rsidR="00583402" w:rsidRPr="00583402" w14:paraId="65BCC38F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98ABC9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30AF8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q1 (low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BAD7" w14:textId="286E8DC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48F8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46FC3" w14:textId="3442BF5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06DC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007EA" w14:textId="7FB2A26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C84B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AFDF9" w14:textId="030E102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E0F7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482E1" w14:textId="4D8F93CB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DB72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701BF" w14:textId="1825BFD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ABBED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84E23" w14:textId="7B3D9DE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A62C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317</w:t>
            </w:r>
          </w:p>
        </w:tc>
      </w:tr>
      <w:tr w:rsidR="00583402" w:rsidRPr="00583402" w14:paraId="0CC9D68E" w14:textId="77777777" w:rsidTr="006854A9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A73F89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3D248A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L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AF9DB2" w14:textId="05E092D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418E2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F75BDE" w14:textId="136E4B2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8C042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872D79" w14:textId="0945D31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7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E8398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4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F396DB" w14:textId="56C0BF0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EF2CD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9839C6" w14:textId="3B6C371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ED62E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F923FE" w14:textId="41897FB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6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E6B7D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26A005" w14:textId="52F6331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D5CA9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286</w:t>
            </w:r>
          </w:p>
        </w:tc>
      </w:tr>
      <w:tr w:rsidR="00583402" w:rsidRPr="00583402" w14:paraId="04686429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38B4F1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825399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Med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CDEA72" w14:textId="4A13443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A81DC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8A8F8A" w14:textId="602BB3D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B188D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DB3C33" w14:textId="079E0C4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4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A1752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4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18370D" w14:textId="5548DD5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3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04DE6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D56989" w14:textId="676080F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3EB59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C92F67" w14:textId="7C40513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2C828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98FFB7" w14:textId="4A78310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96D4A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286</w:t>
            </w:r>
          </w:p>
        </w:tc>
      </w:tr>
      <w:tr w:rsidR="00583402" w:rsidRPr="00583402" w14:paraId="3A1ADB7E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D71E6F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B7623D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Sh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4096CD" w14:textId="7FFE8E9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E60BB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5D469F" w14:textId="63B24DD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6B305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2AF0CB" w14:textId="4A620AE6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8.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647E80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4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55DDC6" w14:textId="2E48FDC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4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29D6A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1BFFA9" w14:textId="413DC96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2BC51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3412BD" w14:textId="7A63B6F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5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BFB64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C07E8F" w14:textId="5E6F70C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C419B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286</w:t>
            </w:r>
          </w:p>
        </w:tc>
      </w:tr>
      <w:tr w:rsidR="00583402" w:rsidRPr="00583402" w14:paraId="0C99A21C" w14:textId="77777777" w:rsidTr="00B41070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3472B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Occupation/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E00A9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High-skilled white col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C042C" w14:textId="7445978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8EF5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2C7E7" w14:textId="2CD2A96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C6F3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C56E8" w14:textId="28B89C9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4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EDB3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CE47D" w14:textId="4D5D43F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64D8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8FDC6" w14:textId="0E047FF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C6494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B5ED4" w14:textId="5DAF0E62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1B56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9B1DF" w14:textId="1FC7C10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9965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53</w:t>
            </w:r>
          </w:p>
        </w:tc>
      </w:tr>
      <w:tr w:rsidR="00583402" w:rsidRPr="00583402" w14:paraId="1D10CA28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ECD4A0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5F0C4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Low-skilled white col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265C0" w14:textId="4D4449C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6225C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F252" w14:textId="4FCF789D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D17E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A7971" w14:textId="6552FBA5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0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1C84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E3EFE" w14:textId="3B8CD64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343E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0E682" w14:textId="2504A2B5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7F12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3C89" w14:textId="3DE2AF7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E25AA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7D90E" w14:textId="3C72BE3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EAFF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53</w:t>
            </w:r>
          </w:p>
        </w:tc>
      </w:tr>
      <w:tr w:rsidR="00583402" w:rsidRPr="00583402" w14:paraId="72BFD44E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282218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0CA16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High-skilled blue col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57FE3" w14:textId="18F887EC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15C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9BB4" w14:textId="11831BD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D1558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995A" w14:textId="6DCFB5E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0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D70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81BE1" w14:textId="54837FD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24A6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D05B8" w14:textId="53CB67A4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1357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0279" w14:textId="3D53DBF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7AE4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6B1B7" w14:textId="55296C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88F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53</w:t>
            </w:r>
          </w:p>
        </w:tc>
      </w:tr>
      <w:tr w:rsidR="00583402" w:rsidRPr="00583402" w14:paraId="57EAD505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0AD58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6F04D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Low-skilled blue col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5998" w14:textId="3132E8B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2E8B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6D487" w14:textId="0917C739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41849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468D0" w14:textId="70429565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7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5A13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5C666" w14:textId="456A2CAA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8E942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95746" w14:textId="15406208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118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ABCD0" w14:textId="61FD9270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A327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E8F01" w14:textId="57E7C21B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0E917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53</w:t>
            </w:r>
          </w:p>
        </w:tc>
      </w:tr>
      <w:tr w:rsidR="00583402" w:rsidRPr="00583402" w14:paraId="10C27481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FB0D76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0673F" w14:textId="77777777" w:rsidR="006E39D5" w:rsidRPr="00583402" w:rsidRDefault="006E39D5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Not employ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ADA2" w14:textId="710E63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3003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BE1BA" w14:textId="500ACE61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F4255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A5B3" w14:textId="499C4CB5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6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19061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CB699" w14:textId="0C37A40F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5F1DB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C5C70" w14:textId="4D9D80E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31486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7185F" w14:textId="2E680E1E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6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B71F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40C75" w14:textId="68F25EB3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EC96E" w14:textId="77777777" w:rsidR="006E39D5" w:rsidRPr="00583402" w:rsidRDefault="006E39D5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53</w:t>
            </w:r>
          </w:p>
        </w:tc>
      </w:tr>
      <w:tr w:rsidR="00583402" w:rsidRPr="00583402" w14:paraId="5A67A987" w14:textId="77777777" w:rsidTr="006854A9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FC2FF0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Smo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C7D111" w14:textId="408DDA34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eastAsia="Times New Roman" w:cstheme="minorHAnsi"/>
                <w:sz w:val="16"/>
                <w:szCs w:val="16"/>
              </w:rPr>
              <w:t>Do not sm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AC72EF" w14:textId="3527F602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C21B1B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96C44E" w14:textId="591583AA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6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F5DAF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DD646E" w14:textId="296901E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67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62CD18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62D261" w14:textId="3C7AB90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2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2DCA12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AE17E3" w14:textId="4B195800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D74956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7255B67" w14:textId="2651C7A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0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3085A9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849F5A" w14:textId="2A65085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E21C6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47</w:t>
            </w:r>
          </w:p>
        </w:tc>
      </w:tr>
      <w:tr w:rsidR="00583402" w:rsidRPr="00583402" w14:paraId="51FA67E4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DF7649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C9C1FB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Occasional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23B6DD" w14:textId="00FEC88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2B1FB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6C8AD2" w14:textId="4960B13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165DE1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1C2E12" w14:textId="1D7BB60C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9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203E4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013C06" w14:textId="2E039D3D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68880D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381458" w14:textId="5BB3ED73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714198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EE44F4" w14:textId="20A928C6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D80B3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336798" w14:textId="148DFF2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19FC8B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47</w:t>
            </w:r>
          </w:p>
        </w:tc>
      </w:tr>
      <w:tr w:rsidR="00583402" w:rsidRPr="00583402" w14:paraId="1D4209B0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70785D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C635CB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Da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0A7474" w14:textId="26828975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22597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CEDD1B" w14:textId="78E024D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053B76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C708F0" w14:textId="49F350E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23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AECEC1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3EADCA" w14:textId="1673C2A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9DD29C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A5754D" w14:textId="71FF497F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91E18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8556EC" w14:textId="69B37C41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1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649100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1B6ABE" w14:textId="25B2B1D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DAC84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47</w:t>
            </w:r>
          </w:p>
        </w:tc>
      </w:tr>
      <w:tr w:rsidR="00583402" w:rsidRPr="00583402" w14:paraId="6ABC6CFB" w14:textId="77777777" w:rsidTr="00B41070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A59C4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Exerci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269DA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≥ 1 time/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AC21" w14:textId="535D51FB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6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F6952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847E1" w14:textId="3E1EF1F6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A5B75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34D61" w14:textId="443533CC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73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C4CB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7F772" w14:textId="4810F33F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D0FE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A6E6C" w14:textId="4D50A56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B106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04FB4" w14:textId="29E75C3B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3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E668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06DD0" w14:textId="2BCA132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18872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40</w:t>
            </w:r>
          </w:p>
        </w:tc>
      </w:tr>
      <w:tr w:rsidR="00583402" w:rsidRPr="00583402" w14:paraId="6A871AAE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ADC4C8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30033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&lt; 1 time/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92AC" w14:textId="024DC991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6AAED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802CA" w14:textId="7D3A5F9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FDE2C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AE8D8" w14:textId="4372329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4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37C69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8AF18" w14:textId="0F0BE30A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21B9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92AAC" w14:textId="5611A6BC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F8E1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94E6" w14:textId="7E366BA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3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B0822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3CC41" w14:textId="08CD2BC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FB38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40</w:t>
            </w:r>
          </w:p>
        </w:tc>
      </w:tr>
      <w:tr w:rsidR="00583402" w:rsidRPr="00583402" w14:paraId="15DF578C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1780D7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6AD12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53C5" w14:textId="42155506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C8A4E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8EBB" w14:textId="476B97F4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A5ED8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662D" w14:textId="05B13E24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1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A0C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E5A6C" w14:textId="7BA99E0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FB095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62BAF" w14:textId="3520602A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68D40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59E53" w14:textId="3615FB35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2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7BA55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42319" w14:textId="0452F2D4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35638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40</w:t>
            </w:r>
          </w:p>
        </w:tc>
      </w:tr>
      <w:tr w:rsidR="00583402" w:rsidRPr="00583402" w14:paraId="442F2D20" w14:textId="77777777" w:rsidTr="006854A9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2E47FD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Body Mass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8C7C3D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Normal/under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872D5E" w14:textId="7D3A68EF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E436B5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138323" w14:textId="44D88253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9AB73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72DF11" w14:textId="410C7A6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0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E46A3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CB8E0E" w14:textId="16C08980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15934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BF6BEC" w14:textId="7367C34C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9C1CDE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0C4C35" w14:textId="6EBC259B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5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D48C1B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0FD594" w14:textId="42FB93D5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816C9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525</w:t>
            </w:r>
          </w:p>
        </w:tc>
      </w:tr>
      <w:tr w:rsidR="00583402" w:rsidRPr="00583402" w14:paraId="74A549D8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E309C7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FAF961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Over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3DA8CC" w14:textId="48633B34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817A8B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470309" w14:textId="21E3182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4C304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E43277" w14:textId="202256FA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7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70B49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CC7832" w14:textId="606F813F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72BD540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A0F634" w14:textId="30BE323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120FC5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F3BB1A" w14:textId="0B994A24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9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5DB9AC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A8E488" w14:textId="12BDF89C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542892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525</w:t>
            </w:r>
          </w:p>
        </w:tc>
      </w:tr>
      <w:tr w:rsidR="00583402" w:rsidRPr="00583402" w14:paraId="132B47DB" w14:textId="77777777" w:rsidTr="006854A9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0ED763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69A471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D654BA" w14:textId="1CF72E9F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7D1699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D8B9CF" w14:textId="51C45B35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5D05F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7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BA2D9D" w14:textId="74EBEB1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1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74E749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D989C0" w14:textId="19A71F0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86675C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3821BE" w14:textId="3B5E66F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735076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3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E2A1ED" w14:textId="2FA13BF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5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6AB986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5BF48B" w14:textId="578666F1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C1281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525</w:t>
            </w:r>
          </w:p>
        </w:tc>
      </w:tr>
      <w:tr w:rsidR="00583402" w:rsidRPr="00583402" w14:paraId="4DB0F48F" w14:textId="77777777" w:rsidTr="00B41070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0660F" w14:textId="6EE643BB" w:rsidR="00762D5A" w:rsidRPr="00583402" w:rsidRDefault="004325C9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nb-NO"/>
              </w:rPr>
            </w:pPr>
            <w:r w:rsidRPr="004325C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People to ask in case of personal trouble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854EC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EA4CC" w14:textId="5A282130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4EF6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09B89" w14:textId="508E0F05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B7FD5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3D689" w14:textId="74E311D3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79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1C8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59AA6" w14:textId="462FB1C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94D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CE155" w14:textId="2EC40F50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8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D62ED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91144" w14:textId="328C38B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83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8183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6173A" w14:textId="4869B235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7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5E1B8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820</w:t>
            </w:r>
          </w:p>
        </w:tc>
      </w:tr>
      <w:tr w:rsidR="00583402" w:rsidRPr="00583402" w14:paraId="257CFEB8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A2EBF1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235CC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 or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A442" w14:textId="19E6654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46F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6C35A" w14:textId="36C866A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11CE6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E8F26" w14:textId="4117EDCA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9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69EB6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39A44" w14:textId="4E0A2A4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5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1D6A1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3B39C" w14:textId="77050C6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E2856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E3BB8" w14:textId="17BAD6F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5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B87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29707" w14:textId="75D59712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8D3A9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820</w:t>
            </w:r>
          </w:p>
        </w:tc>
      </w:tr>
      <w:tr w:rsidR="00583402" w:rsidRPr="00583402" w14:paraId="2E066AFB" w14:textId="77777777" w:rsidTr="00B41070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44AA4A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5C3BB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2B785" w14:textId="1E11897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75A4E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05F3E" w14:textId="21D3AB3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29F93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079E8" w14:textId="505C490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1994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1A1B7" w14:textId="7F6A6888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5C56B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36ED7" w14:textId="30392530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00731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0E1E1" w14:textId="1B547EFA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650F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D514D" w14:textId="1397FCD0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4BF9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820</w:t>
            </w:r>
          </w:p>
        </w:tc>
      </w:tr>
      <w:tr w:rsidR="00583402" w:rsidRPr="00583402" w14:paraId="1C0E64B4" w14:textId="77777777" w:rsidTr="00163D2E">
        <w:trPr>
          <w:trHeight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4742ED55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b-NO"/>
              </w:rPr>
              <w:t>Someone to confide in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97C106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D4F9A3" w14:textId="48CA6FAF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79E92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F2A8FA" w14:textId="192B684A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496BEB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BDDBD5" w14:textId="314C9EF3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95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A73C78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C78304" w14:textId="637A8F5D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5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F9E580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E6506B" w14:textId="6FDAE0BD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9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A7E884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901361" w14:textId="3AEC9976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7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443AC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904D51" w14:textId="21C825CD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9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F318E2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14</w:t>
            </w:r>
          </w:p>
        </w:tc>
      </w:tr>
      <w:tr w:rsidR="00583402" w:rsidRPr="00583402" w14:paraId="53DFD03A" w14:textId="77777777" w:rsidTr="00163D2E">
        <w:trPr>
          <w:trHeight w:val="20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6F3A159E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nb-NO" w:eastAsia="nb-N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5C5280" w14:textId="77777777" w:rsidR="00762D5A" w:rsidRPr="00583402" w:rsidRDefault="00762D5A" w:rsidP="0094679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AD5B4F8" w14:textId="165EEC76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38C57FA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9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A17C90B" w14:textId="52A22D2E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D887FD1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8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89C4014" w14:textId="32AC0E09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.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D532039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45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9080631" w14:textId="0DA33E53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4.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3E27DB0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8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2FC9464" w14:textId="4A9A9B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ED596CB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54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306DB1E" w14:textId="284B0F9B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910BAA2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52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1D49D2F" w14:textId="62A26BF2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49F0717" w14:textId="77777777" w:rsidR="00762D5A" w:rsidRPr="00583402" w:rsidRDefault="00762D5A" w:rsidP="0094679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583402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>28914</w:t>
            </w:r>
          </w:p>
        </w:tc>
      </w:tr>
    </w:tbl>
    <w:p w14:paraId="28615504" w14:textId="26368418" w:rsidR="004719C0" w:rsidRPr="00583402" w:rsidRDefault="001522BD" w:rsidP="00B41070">
      <w:pPr>
        <w:spacing w:line="480" w:lineRule="auto"/>
        <w:rPr>
          <w:rFonts w:ascii="Constantia" w:hAnsi="Constantia"/>
          <w:sz w:val="24"/>
          <w:szCs w:val="24"/>
        </w:rPr>
      </w:pPr>
      <w:r w:rsidRPr="00583402">
        <w:rPr>
          <w:rFonts w:ascii="Calibri" w:eastAsia="Times New Roman" w:hAnsi="Calibri" w:cs="Calibri"/>
          <w:sz w:val="18"/>
          <w:szCs w:val="18"/>
          <w:vertAlign w:val="superscript"/>
        </w:rPr>
        <w:t>a</w:t>
      </w:r>
      <w:r w:rsidR="001108CE" w:rsidRPr="00583402">
        <w:rPr>
          <w:rFonts w:ascii="Calibri" w:eastAsia="Times New Roman" w:hAnsi="Calibri" w:cs="Calibri"/>
          <w:sz w:val="18"/>
          <w:szCs w:val="18"/>
          <w:vertAlign w:val="superscript"/>
        </w:rPr>
        <w:t xml:space="preserve"> </w:t>
      </w:r>
      <w:r w:rsidRPr="00583402">
        <w:rPr>
          <w:rFonts w:ascii="Calibri" w:eastAsia="Times New Roman" w:hAnsi="Calibri" w:cs="Calibri"/>
          <w:sz w:val="18"/>
          <w:szCs w:val="18"/>
        </w:rPr>
        <w:t>Distribution</w:t>
      </w:r>
      <w:r w:rsidR="006E39D5" w:rsidRPr="00583402">
        <w:rPr>
          <w:rFonts w:ascii="Calibri" w:eastAsia="Times New Roman" w:hAnsi="Calibri" w:cs="Calibri"/>
          <w:sz w:val="18"/>
          <w:szCs w:val="18"/>
        </w:rPr>
        <w:t>s</w:t>
      </w:r>
      <w:r w:rsidRPr="00583402">
        <w:rPr>
          <w:rFonts w:ascii="Calibri" w:eastAsia="Times New Roman" w:hAnsi="Calibri" w:cs="Calibri"/>
          <w:sz w:val="18"/>
          <w:szCs w:val="18"/>
        </w:rPr>
        <w:t xml:space="preserve"> by geographic region are not shown (available on request)</w:t>
      </w:r>
      <w:bookmarkEnd w:id="0"/>
    </w:p>
    <w:sectPr w:rsidR="004719C0" w:rsidRPr="00583402" w:rsidSect="00D543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F6406" w14:textId="77777777" w:rsidR="00760F99" w:rsidRDefault="00760F99" w:rsidP="00760F99">
      <w:pPr>
        <w:spacing w:after="0" w:line="240" w:lineRule="auto"/>
      </w:pPr>
      <w:r>
        <w:separator/>
      </w:r>
    </w:p>
  </w:endnote>
  <w:endnote w:type="continuationSeparator" w:id="0">
    <w:p w14:paraId="673046E2" w14:textId="77777777" w:rsidR="00760F99" w:rsidRDefault="00760F99" w:rsidP="00760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21D89" w14:textId="77777777" w:rsidR="00760F99" w:rsidRDefault="00760F99" w:rsidP="00760F99">
      <w:pPr>
        <w:spacing w:after="0" w:line="240" w:lineRule="auto"/>
      </w:pPr>
      <w:r>
        <w:separator/>
      </w:r>
    </w:p>
  </w:footnote>
  <w:footnote w:type="continuationSeparator" w:id="0">
    <w:p w14:paraId="1CE2826F" w14:textId="77777777" w:rsidR="00760F99" w:rsidRDefault="00760F99" w:rsidP="00760F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rfvp5bddweser9e8xdxdiwsxe9rtfspw0&quot;&gt;Drittendnote2&lt;record-ids&gt;&lt;item&gt;13903&lt;/item&gt;&lt;/record-ids&gt;&lt;/item&gt;&lt;/Libraries&gt;"/>
  </w:docVars>
  <w:rsids>
    <w:rsidRoot w:val="00786DC8"/>
    <w:rsid w:val="0000131B"/>
    <w:rsid w:val="000036B7"/>
    <w:rsid w:val="00011D0F"/>
    <w:rsid w:val="00021E98"/>
    <w:rsid w:val="000338E7"/>
    <w:rsid w:val="00034FD1"/>
    <w:rsid w:val="00035D33"/>
    <w:rsid w:val="00045C56"/>
    <w:rsid w:val="000513E7"/>
    <w:rsid w:val="00056CD7"/>
    <w:rsid w:val="000658FD"/>
    <w:rsid w:val="00067AD5"/>
    <w:rsid w:val="000743C4"/>
    <w:rsid w:val="000757BF"/>
    <w:rsid w:val="000764B1"/>
    <w:rsid w:val="00080E94"/>
    <w:rsid w:val="00085C27"/>
    <w:rsid w:val="000A66B5"/>
    <w:rsid w:val="000B52D1"/>
    <w:rsid w:val="000B78AD"/>
    <w:rsid w:val="000C474D"/>
    <w:rsid w:val="000C7D43"/>
    <w:rsid w:val="000D11F4"/>
    <w:rsid w:val="000E76AA"/>
    <w:rsid w:val="00101130"/>
    <w:rsid w:val="0010532F"/>
    <w:rsid w:val="001057BD"/>
    <w:rsid w:val="00107BE5"/>
    <w:rsid w:val="001108CE"/>
    <w:rsid w:val="001148FC"/>
    <w:rsid w:val="001156F3"/>
    <w:rsid w:val="0012558A"/>
    <w:rsid w:val="00133C95"/>
    <w:rsid w:val="00134E6D"/>
    <w:rsid w:val="00142554"/>
    <w:rsid w:val="00142CE9"/>
    <w:rsid w:val="00145E39"/>
    <w:rsid w:val="00151AB0"/>
    <w:rsid w:val="001522BD"/>
    <w:rsid w:val="00155032"/>
    <w:rsid w:val="00163D2E"/>
    <w:rsid w:val="00175798"/>
    <w:rsid w:val="00186228"/>
    <w:rsid w:val="00191DC9"/>
    <w:rsid w:val="0019236B"/>
    <w:rsid w:val="00194202"/>
    <w:rsid w:val="00195299"/>
    <w:rsid w:val="001B295C"/>
    <w:rsid w:val="001C31E9"/>
    <w:rsid w:val="001D66AC"/>
    <w:rsid w:val="001E16DC"/>
    <w:rsid w:val="00204FD0"/>
    <w:rsid w:val="00205711"/>
    <w:rsid w:val="00206071"/>
    <w:rsid w:val="002126FA"/>
    <w:rsid w:val="0021390B"/>
    <w:rsid w:val="0021433A"/>
    <w:rsid w:val="00217D93"/>
    <w:rsid w:val="002219A3"/>
    <w:rsid w:val="002421BA"/>
    <w:rsid w:val="00252A10"/>
    <w:rsid w:val="00257F57"/>
    <w:rsid w:val="00263C0C"/>
    <w:rsid w:val="00265D49"/>
    <w:rsid w:val="00270AC8"/>
    <w:rsid w:val="00273694"/>
    <w:rsid w:val="00285E46"/>
    <w:rsid w:val="002A0CA3"/>
    <w:rsid w:val="002A48DB"/>
    <w:rsid w:val="002A66F2"/>
    <w:rsid w:val="002B0293"/>
    <w:rsid w:val="002B4F14"/>
    <w:rsid w:val="002B7EDF"/>
    <w:rsid w:val="002C0596"/>
    <w:rsid w:val="002C144E"/>
    <w:rsid w:val="002C1A0A"/>
    <w:rsid w:val="002C3B2D"/>
    <w:rsid w:val="002C6C9D"/>
    <w:rsid w:val="002E5354"/>
    <w:rsid w:val="002F16F4"/>
    <w:rsid w:val="0030613E"/>
    <w:rsid w:val="00326C73"/>
    <w:rsid w:val="00334603"/>
    <w:rsid w:val="00340449"/>
    <w:rsid w:val="003558BF"/>
    <w:rsid w:val="00357376"/>
    <w:rsid w:val="00365E9B"/>
    <w:rsid w:val="00373E4E"/>
    <w:rsid w:val="00383F4F"/>
    <w:rsid w:val="00387D47"/>
    <w:rsid w:val="003A7488"/>
    <w:rsid w:val="003C5923"/>
    <w:rsid w:val="003C59E3"/>
    <w:rsid w:val="003E0B3D"/>
    <w:rsid w:val="003F1BE7"/>
    <w:rsid w:val="003F2F76"/>
    <w:rsid w:val="00404DD9"/>
    <w:rsid w:val="004071A6"/>
    <w:rsid w:val="004232A5"/>
    <w:rsid w:val="00431A7F"/>
    <w:rsid w:val="004325C9"/>
    <w:rsid w:val="004341C4"/>
    <w:rsid w:val="00434AAC"/>
    <w:rsid w:val="0044787C"/>
    <w:rsid w:val="004500DB"/>
    <w:rsid w:val="004628EC"/>
    <w:rsid w:val="004719C0"/>
    <w:rsid w:val="00472503"/>
    <w:rsid w:val="00472E5E"/>
    <w:rsid w:val="00487DC4"/>
    <w:rsid w:val="00491CEE"/>
    <w:rsid w:val="004B15CC"/>
    <w:rsid w:val="004C2844"/>
    <w:rsid w:val="004C2B02"/>
    <w:rsid w:val="004C4C28"/>
    <w:rsid w:val="004C7429"/>
    <w:rsid w:val="004D3E3E"/>
    <w:rsid w:val="004E1125"/>
    <w:rsid w:val="004E1169"/>
    <w:rsid w:val="004F3860"/>
    <w:rsid w:val="00505630"/>
    <w:rsid w:val="0052004E"/>
    <w:rsid w:val="005204C7"/>
    <w:rsid w:val="005300C2"/>
    <w:rsid w:val="005323D5"/>
    <w:rsid w:val="005337CA"/>
    <w:rsid w:val="00535BF3"/>
    <w:rsid w:val="005447D6"/>
    <w:rsid w:val="00544A12"/>
    <w:rsid w:val="0055106A"/>
    <w:rsid w:val="005511F7"/>
    <w:rsid w:val="00556868"/>
    <w:rsid w:val="00563557"/>
    <w:rsid w:val="00564D24"/>
    <w:rsid w:val="005710AF"/>
    <w:rsid w:val="00571110"/>
    <w:rsid w:val="00583402"/>
    <w:rsid w:val="00583D32"/>
    <w:rsid w:val="0059541B"/>
    <w:rsid w:val="005A4B8D"/>
    <w:rsid w:val="005A5606"/>
    <w:rsid w:val="005B5446"/>
    <w:rsid w:val="005C29FF"/>
    <w:rsid w:val="005C571B"/>
    <w:rsid w:val="005F3D9F"/>
    <w:rsid w:val="005F650D"/>
    <w:rsid w:val="005F6A64"/>
    <w:rsid w:val="00601545"/>
    <w:rsid w:val="00610480"/>
    <w:rsid w:val="00615422"/>
    <w:rsid w:val="0061769B"/>
    <w:rsid w:val="006178C5"/>
    <w:rsid w:val="00632493"/>
    <w:rsid w:val="0064741B"/>
    <w:rsid w:val="00663514"/>
    <w:rsid w:val="006707F0"/>
    <w:rsid w:val="00670F79"/>
    <w:rsid w:val="00672F10"/>
    <w:rsid w:val="006752CF"/>
    <w:rsid w:val="0068265A"/>
    <w:rsid w:val="00683667"/>
    <w:rsid w:val="006854A9"/>
    <w:rsid w:val="006877F4"/>
    <w:rsid w:val="006914AF"/>
    <w:rsid w:val="00691E05"/>
    <w:rsid w:val="00695DE9"/>
    <w:rsid w:val="006A54FF"/>
    <w:rsid w:val="006A55F2"/>
    <w:rsid w:val="006B10B6"/>
    <w:rsid w:val="006D3E79"/>
    <w:rsid w:val="006D6730"/>
    <w:rsid w:val="006E39D5"/>
    <w:rsid w:val="006F0D24"/>
    <w:rsid w:val="006F3521"/>
    <w:rsid w:val="006F496E"/>
    <w:rsid w:val="006F519D"/>
    <w:rsid w:val="007073B0"/>
    <w:rsid w:val="007155DB"/>
    <w:rsid w:val="00717848"/>
    <w:rsid w:val="007205AC"/>
    <w:rsid w:val="00721C6A"/>
    <w:rsid w:val="00722618"/>
    <w:rsid w:val="00731383"/>
    <w:rsid w:val="0073211B"/>
    <w:rsid w:val="00735684"/>
    <w:rsid w:val="0073620D"/>
    <w:rsid w:val="00737D50"/>
    <w:rsid w:val="00743183"/>
    <w:rsid w:val="00760F99"/>
    <w:rsid w:val="00762D5A"/>
    <w:rsid w:val="00783506"/>
    <w:rsid w:val="00786DC8"/>
    <w:rsid w:val="007C5F24"/>
    <w:rsid w:val="007D721B"/>
    <w:rsid w:val="007D78F0"/>
    <w:rsid w:val="007D7E53"/>
    <w:rsid w:val="007E4FF0"/>
    <w:rsid w:val="007E5CE0"/>
    <w:rsid w:val="007E5D18"/>
    <w:rsid w:val="007F04A2"/>
    <w:rsid w:val="0080279E"/>
    <w:rsid w:val="0081125F"/>
    <w:rsid w:val="008151D6"/>
    <w:rsid w:val="008247BF"/>
    <w:rsid w:val="00835A78"/>
    <w:rsid w:val="00841F83"/>
    <w:rsid w:val="00851C38"/>
    <w:rsid w:val="00852E45"/>
    <w:rsid w:val="0086091B"/>
    <w:rsid w:val="00860F81"/>
    <w:rsid w:val="0086638D"/>
    <w:rsid w:val="00880509"/>
    <w:rsid w:val="00883356"/>
    <w:rsid w:val="00895C87"/>
    <w:rsid w:val="008B00BF"/>
    <w:rsid w:val="008B452F"/>
    <w:rsid w:val="008B79CB"/>
    <w:rsid w:val="008C16FA"/>
    <w:rsid w:val="008C50D6"/>
    <w:rsid w:val="008C6CA9"/>
    <w:rsid w:val="008D60F1"/>
    <w:rsid w:val="008E0AFF"/>
    <w:rsid w:val="008E3D96"/>
    <w:rsid w:val="008E7791"/>
    <w:rsid w:val="00901421"/>
    <w:rsid w:val="00905DEC"/>
    <w:rsid w:val="00912F1D"/>
    <w:rsid w:val="00933E17"/>
    <w:rsid w:val="009341C9"/>
    <w:rsid w:val="0094679A"/>
    <w:rsid w:val="00946828"/>
    <w:rsid w:val="00947F43"/>
    <w:rsid w:val="00957BF1"/>
    <w:rsid w:val="0096251F"/>
    <w:rsid w:val="009642C4"/>
    <w:rsid w:val="0096534D"/>
    <w:rsid w:val="00966E1A"/>
    <w:rsid w:val="00973D07"/>
    <w:rsid w:val="00975473"/>
    <w:rsid w:val="0099181B"/>
    <w:rsid w:val="009938CC"/>
    <w:rsid w:val="00994EFC"/>
    <w:rsid w:val="009A1022"/>
    <w:rsid w:val="009A1231"/>
    <w:rsid w:val="009B4667"/>
    <w:rsid w:val="009B6CF9"/>
    <w:rsid w:val="009B6D8D"/>
    <w:rsid w:val="009B72D4"/>
    <w:rsid w:val="009C2A22"/>
    <w:rsid w:val="009D092A"/>
    <w:rsid w:val="009E1F22"/>
    <w:rsid w:val="009F121C"/>
    <w:rsid w:val="009F58AB"/>
    <w:rsid w:val="00A06B74"/>
    <w:rsid w:val="00A217D9"/>
    <w:rsid w:val="00A27B53"/>
    <w:rsid w:val="00A35317"/>
    <w:rsid w:val="00A406D8"/>
    <w:rsid w:val="00A5734D"/>
    <w:rsid w:val="00A60D32"/>
    <w:rsid w:val="00A738FF"/>
    <w:rsid w:val="00A777CC"/>
    <w:rsid w:val="00A86826"/>
    <w:rsid w:val="00A93991"/>
    <w:rsid w:val="00AA03A8"/>
    <w:rsid w:val="00AD17A9"/>
    <w:rsid w:val="00AD4C96"/>
    <w:rsid w:val="00AD6F8D"/>
    <w:rsid w:val="00AE6BD4"/>
    <w:rsid w:val="00AF5E07"/>
    <w:rsid w:val="00B0268D"/>
    <w:rsid w:val="00B04295"/>
    <w:rsid w:val="00B128E0"/>
    <w:rsid w:val="00B27129"/>
    <w:rsid w:val="00B37B90"/>
    <w:rsid w:val="00B41070"/>
    <w:rsid w:val="00B45E48"/>
    <w:rsid w:val="00B46168"/>
    <w:rsid w:val="00B461C8"/>
    <w:rsid w:val="00B57FB1"/>
    <w:rsid w:val="00B6535F"/>
    <w:rsid w:val="00B8273C"/>
    <w:rsid w:val="00BB4B61"/>
    <w:rsid w:val="00BB5672"/>
    <w:rsid w:val="00BB5A73"/>
    <w:rsid w:val="00BD4EAA"/>
    <w:rsid w:val="00BD7206"/>
    <w:rsid w:val="00BE032C"/>
    <w:rsid w:val="00BE2F98"/>
    <w:rsid w:val="00BE5B62"/>
    <w:rsid w:val="00BF235A"/>
    <w:rsid w:val="00BF362F"/>
    <w:rsid w:val="00C104CB"/>
    <w:rsid w:val="00C11688"/>
    <w:rsid w:val="00C14220"/>
    <w:rsid w:val="00C15FA7"/>
    <w:rsid w:val="00C447EE"/>
    <w:rsid w:val="00C452D8"/>
    <w:rsid w:val="00C4598C"/>
    <w:rsid w:val="00C62DEC"/>
    <w:rsid w:val="00C7682D"/>
    <w:rsid w:val="00C947C9"/>
    <w:rsid w:val="00CB4746"/>
    <w:rsid w:val="00CC40FB"/>
    <w:rsid w:val="00CC455A"/>
    <w:rsid w:val="00CC55D7"/>
    <w:rsid w:val="00CD552A"/>
    <w:rsid w:val="00D03334"/>
    <w:rsid w:val="00D13BA9"/>
    <w:rsid w:val="00D4255B"/>
    <w:rsid w:val="00D42D2E"/>
    <w:rsid w:val="00D47522"/>
    <w:rsid w:val="00D54339"/>
    <w:rsid w:val="00D62953"/>
    <w:rsid w:val="00D70F51"/>
    <w:rsid w:val="00D8344F"/>
    <w:rsid w:val="00D86C3E"/>
    <w:rsid w:val="00D924A7"/>
    <w:rsid w:val="00DA02B6"/>
    <w:rsid w:val="00DB06D2"/>
    <w:rsid w:val="00DC6677"/>
    <w:rsid w:val="00DC6886"/>
    <w:rsid w:val="00DD559C"/>
    <w:rsid w:val="00DE31F0"/>
    <w:rsid w:val="00DE4ECA"/>
    <w:rsid w:val="00DE7FF5"/>
    <w:rsid w:val="00DF1759"/>
    <w:rsid w:val="00E00D46"/>
    <w:rsid w:val="00E02615"/>
    <w:rsid w:val="00E051ED"/>
    <w:rsid w:val="00E058E8"/>
    <w:rsid w:val="00E05A28"/>
    <w:rsid w:val="00E16DD7"/>
    <w:rsid w:val="00E17001"/>
    <w:rsid w:val="00E20364"/>
    <w:rsid w:val="00E4078E"/>
    <w:rsid w:val="00E40A48"/>
    <w:rsid w:val="00E51119"/>
    <w:rsid w:val="00E5357B"/>
    <w:rsid w:val="00E53EFD"/>
    <w:rsid w:val="00E6173F"/>
    <w:rsid w:val="00E65E43"/>
    <w:rsid w:val="00E66BDC"/>
    <w:rsid w:val="00E72B67"/>
    <w:rsid w:val="00E75760"/>
    <w:rsid w:val="00E814F3"/>
    <w:rsid w:val="00E816ED"/>
    <w:rsid w:val="00E839B5"/>
    <w:rsid w:val="00E85B92"/>
    <w:rsid w:val="00E900D6"/>
    <w:rsid w:val="00E93107"/>
    <w:rsid w:val="00E97A1E"/>
    <w:rsid w:val="00EA2931"/>
    <w:rsid w:val="00EA5E9B"/>
    <w:rsid w:val="00EB6493"/>
    <w:rsid w:val="00EC669F"/>
    <w:rsid w:val="00EF1F02"/>
    <w:rsid w:val="00EF5761"/>
    <w:rsid w:val="00F00F26"/>
    <w:rsid w:val="00F051C8"/>
    <w:rsid w:val="00F127FE"/>
    <w:rsid w:val="00F27770"/>
    <w:rsid w:val="00F27C00"/>
    <w:rsid w:val="00F31A56"/>
    <w:rsid w:val="00F346E6"/>
    <w:rsid w:val="00F57D61"/>
    <w:rsid w:val="00F604CB"/>
    <w:rsid w:val="00F62720"/>
    <w:rsid w:val="00F627AF"/>
    <w:rsid w:val="00F70D7C"/>
    <w:rsid w:val="00F75CF2"/>
    <w:rsid w:val="00F77E2F"/>
    <w:rsid w:val="00F8521A"/>
    <w:rsid w:val="00F90849"/>
    <w:rsid w:val="00F9501C"/>
    <w:rsid w:val="00FA5CE7"/>
    <w:rsid w:val="00FA710D"/>
    <w:rsid w:val="00FB0F19"/>
    <w:rsid w:val="00FC49A1"/>
    <w:rsid w:val="00FD4788"/>
    <w:rsid w:val="00FD6D65"/>
    <w:rsid w:val="00FF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F57B4BF"/>
  <w15:chartTrackingRefBased/>
  <w15:docId w15:val="{8595F217-DD06-473F-A519-0290FFE0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F38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17579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75798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75798"/>
    <w:rPr>
      <w:sz w:val="20"/>
      <w:szCs w:val="20"/>
      <w:lang w:val="nb-NO"/>
    </w:rPr>
  </w:style>
  <w:style w:type="character" w:styleId="Hyperkobling">
    <w:name w:val="Hyperlink"/>
    <w:basedOn w:val="Standardskriftforavsnitt"/>
    <w:uiPriority w:val="99"/>
    <w:unhideWhenUsed/>
    <w:rsid w:val="00BB4B6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B4B61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D7E53"/>
    <w:rPr>
      <w:b/>
      <w:bCs/>
      <w:lang w:val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D7E53"/>
    <w:rPr>
      <w:b/>
      <w:bCs/>
      <w:sz w:val="20"/>
      <w:szCs w:val="20"/>
      <w:lang w:val="nb-NO"/>
    </w:rPr>
  </w:style>
  <w:style w:type="paragraph" w:styleId="Revisjon">
    <w:name w:val="Revision"/>
    <w:hidden/>
    <w:uiPriority w:val="99"/>
    <w:semiHidden/>
    <w:rsid w:val="0086091B"/>
    <w:pPr>
      <w:spacing w:after="0" w:line="240" w:lineRule="auto"/>
    </w:pPr>
  </w:style>
  <w:style w:type="character" w:styleId="Fulgthyperkobling">
    <w:name w:val="FollowedHyperlink"/>
    <w:basedOn w:val="Standardskriftforavsnitt"/>
    <w:uiPriority w:val="99"/>
    <w:semiHidden/>
    <w:unhideWhenUsed/>
    <w:rsid w:val="0080279E"/>
    <w:rPr>
      <w:color w:val="954F72"/>
      <w:u w:val="single"/>
    </w:rPr>
  </w:style>
  <w:style w:type="paragraph" w:customStyle="1" w:styleId="msonormal0">
    <w:name w:val="msonormal"/>
    <w:basedOn w:val="Normal"/>
    <w:rsid w:val="00802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027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0279E"/>
    <w:pPr>
      <w:pBdr>
        <w:top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0279E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0279E"/>
    <w:pPr>
      <w:pBdr>
        <w:bottom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80279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142CE9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0">
    <w:name w:val="font0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97">
    <w:name w:val="xl97"/>
    <w:basedOn w:val="Normal"/>
    <w:rsid w:val="009B6C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9B6CF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9B6CF9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EA5E9B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A5E9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F38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3C59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C5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60F99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60F99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760F9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6877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877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6877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6877F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CE35C-EF19-4441-A27A-B57EA62175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8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Links>
    <vt:vector size="6" baseType="variant">
      <vt:variant>
        <vt:i4>6562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86/1471-2458-14-1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 Syse</dc:creator>
  <cp:keywords/>
  <dc:description/>
  <cp:lastModifiedBy>Tord Finne Vedøy</cp:lastModifiedBy>
  <cp:revision>20</cp:revision>
  <dcterms:created xsi:type="dcterms:W3CDTF">2025-10-07T09:00:00Z</dcterms:created>
  <dcterms:modified xsi:type="dcterms:W3CDTF">2025-10-07T11:17:00Z</dcterms:modified>
</cp:coreProperties>
</file>